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2329C7" w14:textId="58ABC96E" w:rsidR="004358AB" w:rsidRDefault="003158D4" w:rsidP="003158D4">
      <w:pPr>
        <w:widowControl w:val="0"/>
        <w:adjustRightInd/>
        <w:snapToGrid/>
        <w:spacing w:after="0"/>
        <w:jc w:val="both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 xml:space="preserve">Table </w:t>
      </w:r>
      <w:r w:rsidR="00025303">
        <w:rPr>
          <w:rFonts w:ascii="Times New Roman" w:hAnsi="Times New Roman"/>
          <w:b/>
          <w:szCs w:val="21"/>
        </w:rPr>
        <w:t>S2</w:t>
      </w:r>
      <w:r w:rsidRPr="00362FCC">
        <w:rPr>
          <w:rFonts w:ascii="Times New Roman" w:hAnsi="Times New Roman" w:cs="Times New Roman"/>
          <w:b/>
          <w:szCs w:val="21"/>
        </w:rPr>
        <w:t>:</w:t>
      </w:r>
      <w:r>
        <w:rPr>
          <w:rFonts w:ascii="Times New Roman" w:hAnsi="Times New Roman" w:hint="eastAsia"/>
          <w:b/>
          <w:szCs w:val="21"/>
        </w:rPr>
        <w:t xml:space="preserve"> </w:t>
      </w:r>
      <w:r w:rsidRPr="003158D4">
        <w:rPr>
          <w:rFonts w:ascii="Times New Roman" w:eastAsia="宋体" w:hAnsi="Times New Roman" w:cs="Times New Roman"/>
          <w:b/>
          <w:kern w:val="2"/>
          <w:sz w:val="21"/>
          <w:szCs w:val="21"/>
        </w:rPr>
        <w:t>Univariate analyses of DFS and OS for patients with</w:t>
      </w:r>
      <w:r w:rsidR="00C4682A">
        <w:rPr>
          <w:rFonts w:ascii="Times New Roman" w:eastAsia="宋体" w:hAnsi="Times New Roman" w:cs="Times New Roman" w:hint="eastAsia"/>
          <w:b/>
          <w:kern w:val="2"/>
          <w:sz w:val="21"/>
          <w:szCs w:val="21"/>
        </w:rPr>
        <w:t xml:space="preserve"> </w:t>
      </w:r>
      <w:r w:rsidR="00C4682A">
        <w:rPr>
          <w:rFonts w:ascii="Times New Roman" w:hAnsi="Times New Roman" w:cs="Times New Roman"/>
          <w:b/>
          <w:szCs w:val="21"/>
        </w:rPr>
        <w:t>breast cancer</w:t>
      </w:r>
    </w:p>
    <w:tbl>
      <w:tblPr>
        <w:tblW w:w="8808" w:type="dxa"/>
        <w:jc w:val="center"/>
        <w:tblLook w:val="04A0" w:firstRow="1" w:lastRow="0" w:firstColumn="1" w:lastColumn="0" w:noHBand="0" w:noVBand="1"/>
      </w:tblPr>
      <w:tblGrid>
        <w:gridCol w:w="3229"/>
        <w:gridCol w:w="2501"/>
        <w:gridCol w:w="3078"/>
      </w:tblGrid>
      <w:tr w:rsidR="004C143D" w:rsidRPr="00BD246B" w14:paraId="2405AB00" w14:textId="77777777" w:rsidTr="009B29E3">
        <w:trPr>
          <w:trHeight w:val="476"/>
          <w:jc w:val="center"/>
        </w:trPr>
        <w:tc>
          <w:tcPr>
            <w:tcW w:w="32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0694BB" w14:textId="77777777" w:rsidR="004C143D" w:rsidRPr="00C4682A" w:rsidRDefault="004C143D" w:rsidP="00C4682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Variable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8490D1" w14:textId="77777777" w:rsidR="004C143D" w:rsidRPr="00C4682A" w:rsidRDefault="009B29E3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</w:t>
            </w:r>
            <w:r w:rsidR="004C143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DFS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47553" w14:textId="77777777" w:rsidR="004C143D" w:rsidRPr="00C4682A" w:rsidRDefault="009610AB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O</w:t>
            </w:r>
            <w:r w:rsidR="004C143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S</w:t>
            </w:r>
          </w:p>
        </w:tc>
      </w:tr>
      <w:tr w:rsidR="004C143D" w:rsidRPr="00BD246B" w14:paraId="7E33FF80" w14:textId="77777777" w:rsidTr="009B29E3">
        <w:trPr>
          <w:trHeight w:val="374"/>
          <w:jc w:val="center"/>
        </w:trPr>
        <w:tc>
          <w:tcPr>
            <w:tcW w:w="322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87DDB2C" w14:textId="77777777" w:rsidR="004C143D" w:rsidRPr="00C4682A" w:rsidRDefault="004C143D" w:rsidP="00C4682A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DD4FD" w14:textId="77777777" w:rsidR="004C143D" w:rsidRPr="00C4682A" w:rsidRDefault="004C143D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Log-rank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</w:t>
            </w:r>
            <w:r w:rsidRPr="00C4682A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 xml:space="preserve">  P</w:t>
            </w:r>
          </w:p>
        </w:tc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0DBFB" w14:textId="77777777" w:rsidR="004C143D" w:rsidRPr="00C4682A" w:rsidRDefault="004C143D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Log-rank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</w:t>
            </w:r>
            <w:r w:rsidRPr="00C4682A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 xml:space="preserve">  P</w:t>
            </w:r>
          </w:p>
        </w:tc>
      </w:tr>
      <w:tr w:rsidR="004C143D" w:rsidRPr="00BD246B" w14:paraId="1896DC89" w14:textId="77777777" w:rsidTr="009B29E3">
        <w:trPr>
          <w:trHeight w:val="298"/>
          <w:jc w:val="center"/>
        </w:trPr>
        <w:tc>
          <w:tcPr>
            <w:tcW w:w="3229" w:type="dxa"/>
            <w:shd w:val="clear" w:color="auto" w:fill="auto"/>
          </w:tcPr>
          <w:p w14:paraId="2BDDD11B" w14:textId="77777777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Age(years)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</w:t>
            </w:r>
            <w:r w:rsidR="00C935EC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≤ 50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C935EC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vs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C935EC" w:rsidRPr="00C935EC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&gt; 50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77ABB92B" w14:textId="775B2638" w:rsidR="004C143D" w:rsidRPr="00C4682A" w:rsidRDefault="004470F8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0.89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</w:t>
            </w:r>
            <w:r w:rsidR="007B73D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</w:t>
            </w:r>
            <w:r w:rsidR="00C6416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346</w:t>
            </w:r>
          </w:p>
        </w:tc>
        <w:tc>
          <w:tcPr>
            <w:tcW w:w="3078" w:type="dxa"/>
            <w:vAlign w:val="center"/>
          </w:tcPr>
          <w:p w14:paraId="11EBA7F3" w14:textId="77777777" w:rsidR="004C143D" w:rsidRPr="00C4682A" w:rsidRDefault="00F500D9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</w:t>
            </w:r>
            <w:r w:rsidR="004470F8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3.33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0.</w:t>
            </w:r>
            <w:r w:rsidR="005C262B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68</w:t>
            </w:r>
          </w:p>
        </w:tc>
      </w:tr>
      <w:tr w:rsidR="004C143D" w:rsidRPr="00BD246B" w14:paraId="44B4D48D" w14:textId="77777777" w:rsidTr="009B29E3">
        <w:trPr>
          <w:trHeight w:val="311"/>
          <w:jc w:val="center"/>
        </w:trPr>
        <w:tc>
          <w:tcPr>
            <w:tcW w:w="3229" w:type="dxa"/>
            <w:shd w:val="clear" w:color="auto" w:fill="auto"/>
          </w:tcPr>
          <w:p w14:paraId="6E9743A4" w14:textId="77777777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umor size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</w:t>
            </w:r>
            <w:r w:rsidR="00C935EC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≤ 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2cm </w:t>
            </w:r>
            <w:r w:rsidR="00C935EC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vs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C935EC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&gt; 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cm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3C0ADC8B" w14:textId="7ED6244E" w:rsidR="004C143D" w:rsidRPr="00C4682A" w:rsidRDefault="004470F8" w:rsidP="004470F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 w:rsidR="00C6416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&lt;0.001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</w:t>
            </w:r>
            <w:r w:rsidR="007B73D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</w:t>
            </w:r>
            <w:r w:rsidR="004519D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9</w:t>
            </w:r>
            <w:r w:rsidR="00C6416D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88</w:t>
            </w:r>
          </w:p>
        </w:tc>
        <w:tc>
          <w:tcPr>
            <w:tcW w:w="3078" w:type="dxa"/>
            <w:vAlign w:val="center"/>
          </w:tcPr>
          <w:p w14:paraId="07BBA4FB" w14:textId="77777777" w:rsidR="004C143D" w:rsidRPr="00C4682A" w:rsidRDefault="004470F8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0.17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0.</w:t>
            </w:r>
            <w:r w:rsidR="004B697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684</w:t>
            </w:r>
          </w:p>
        </w:tc>
      </w:tr>
      <w:tr w:rsidR="004C143D" w:rsidRPr="00BD246B" w14:paraId="308E1B56" w14:textId="77777777" w:rsidTr="009B29E3">
        <w:trPr>
          <w:trHeight w:val="311"/>
          <w:jc w:val="center"/>
        </w:trPr>
        <w:tc>
          <w:tcPr>
            <w:tcW w:w="3229" w:type="dxa"/>
            <w:shd w:val="clear" w:color="auto" w:fill="auto"/>
          </w:tcPr>
          <w:p w14:paraId="684AF4DF" w14:textId="77777777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Lymph</w:t>
            </w:r>
            <w:r w:rsidRPr="00C4682A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node metastasis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negative</w:t>
            </w:r>
            <w:r w:rsidR="009B29E3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 xml:space="preserve"> </w:t>
            </w:r>
            <w:r w:rsidR="00C935EC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vs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positive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1EA0EC13" w14:textId="77777777" w:rsidR="004C143D" w:rsidRPr="00C4682A" w:rsidRDefault="004470F8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11.33          </w:t>
            </w:r>
            <w:r w:rsidR="004519D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00</w:t>
            </w:r>
            <w:r w:rsidR="00F414BB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</w:t>
            </w:r>
          </w:p>
        </w:tc>
        <w:tc>
          <w:tcPr>
            <w:tcW w:w="3078" w:type="dxa"/>
            <w:vAlign w:val="center"/>
          </w:tcPr>
          <w:p w14:paraId="1E8D5F4F" w14:textId="77777777" w:rsidR="004C143D" w:rsidRPr="00C4682A" w:rsidRDefault="004470F8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6.74</w:t>
            </w:r>
            <w:r w:rsidR="004B697F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0.00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9</w:t>
            </w:r>
          </w:p>
        </w:tc>
      </w:tr>
      <w:tr w:rsidR="004C143D" w:rsidRPr="00BD246B" w14:paraId="44792C40" w14:textId="77777777" w:rsidTr="009B29E3">
        <w:trPr>
          <w:trHeight w:val="311"/>
          <w:jc w:val="center"/>
        </w:trPr>
        <w:tc>
          <w:tcPr>
            <w:tcW w:w="3229" w:type="dxa"/>
            <w:shd w:val="clear" w:color="auto" w:fill="auto"/>
          </w:tcPr>
          <w:p w14:paraId="56BB9093" w14:textId="5A6A2FE6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Histological grade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</w:t>
            </w:r>
            <w:r w:rsidR="009B29E3" w:rsidRP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~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I</w:t>
            </w:r>
            <w:r w:rsidR="009B29E3" w:rsidRP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9B29E3" w:rsidRPr="009B29E3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vs</w:t>
            </w:r>
            <w:r w:rsidR="009B29E3" w:rsidRP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II</w:t>
            </w:r>
            <w:r w:rsidR="00C935EC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74A64B8A" w14:textId="77777777" w:rsidR="004C143D" w:rsidRPr="00C4682A" w:rsidRDefault="004470F8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2.83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</w:t>
            </w:r>
            <w:r w:rsidR="00F414BB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92</w:t>
            </w:r>
          </w:p>
        </w:tc>
        <w:tc>
          <w:tcPr>
            <w:tcW w:w="3078" w:type="dxa"/>
            <w:vAlign w:val="center"/>
          </w:tcPr>
          <w:p w14:paraId="2AACDBCE" w14:textId="77777777" w:rsidR="004C143D" w:rsidRPr="00C4682A" w:rsidRDefault="004470F8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3.03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0.</w:t>
            </w:r>
            <w:r w:rsidR="0071569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82</w:t>
            </w:r>
          </w:p>
        </w:tc>
      </w:tr>
      <w:tr w:rsidR="004C143D" w:rsidRPr="00BD246B" w14:paraId="5D5D64C1" w14:textId="77777777" w:rsidTr="009B29E3">
        <w:trPr>
          <w:trHeight w:val="311"/>
          <w:jc w:val="center"/>
        </w:trPr>
        <w:tc>
          <w:tcPr>
            <w:tcW w:w="3229" w:type="dxa"/>
            <w:shd w:val="clear" w:color="auto" w:fill="auto"/>
          </w:tcPr>
          <w:p w14:paraId="77A378DA" w14:textId="36BC782D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TNM stage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</w:t>
            </w:r>
            <w:r w:rsidR="009B29E3" w:rsidRP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~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I</w:t>
            </w:r>
            <w:r w:rsidR="009B29E3" w:rsidRP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vs 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II</w:t>
            </w:r>
            <w:r w:rsidR="009B29E3" w:rsidRP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~</w:t>
            </w:r>
            <w:r w:rsidR="009B29E3" w:rsidRPr="009B29E3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>IV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556028B9" w14:textId="16FC1969" w:rsidR="004C143D" w:rsidRPr="00C4682A" w:rsidRDefault="00AC7F02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r w:rsidR="004470F8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7B73D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 w:rsidR="00F414BB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8.39</w:t>
            </w:r>
            <w:r w:rsidR="004470F8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</w:t>
            </w:r>
            <w:r w:rsidR="007B73D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 w:rsidR="004519D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&lt;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0</w:t>
            </w:r>
            <w:r w:rsidR="004519D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1</w:t>
            </w:r>
          </w:p>
        </w:tc>
        <w:tc>
          <w:tcPr>
            <w:tcW w:w="3078" w:type="dxa"/>
            <w:vAlign w:val="center"/>
          </w:tcPr>
          <w:p w14:paraId="65071FD7" w14:textId="77777777" w:rsidR="004C143D" w:rsidRPr="00C4682A" w:rsidRDefault="004470F8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9.31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0.00</w:t>
            </w:r>
            <w:r w:rsidR="0071569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</w:t>
            </w:r>
          </w:p>
        </w:tc>
      </w:tr>
      <w:tr w:rsidR="004C143D" w:rsidRPr="00BD246B" w14:paraId="24858921" w14:textId="77777777" w:rsidTr="009B29E3">
        <w:trPr>
          <w:trHeight w:val="311"/>
          <w:jc w:val="center"/>
        </w:trPr>
        <w:tc>
          <w:tcPr>
            <w:tcW w:w="3229" w:type="dxa"/>
            <w:shd w:val="clear" w:color="auto" w:fill="auto"/>
          </w:tcPr>
          <w:p w14:paraId="62EF1E4C" w14:textId="77777777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ER statu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negative</w:t>
            </w:r>
            <w:r w:rsidR="009B29E3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 xml:space="preserve"> v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positive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0A6A2FD1" w14:textId="60678990" w:rsidR="004C143D" w:rsidRPr="00C4682A" w:rsidRDefault="00AC7F02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bookmarkStart w:id="0" w:name="OLE_LINK1"/>
            <w:bookmarkStart w:id="1" w:name="OLE_LINK2"/>
            <w:r w:rsidR="004470F8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7.18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</w:t>
            </w:r>
            <w:r w:rsidR="007B73D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00</w:t>
            </w:r>
            <w:bookmarkEnd w:id="0"/>
            <w:bookmarkEnd w:id="1"/>
            <w:r w:rsidR="00F414BB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7</w:t>
            </w:r>
          </w:p>
        </w:tc>
        <w:tc>
          <w:tcPr>
            <w:tcW w:w="3078" w:type="dxa"/>
            <w:vAlign w:val="center"/>
          </w:tcPr>
          <w:p w14:paraId="26B90F1D" w14:textId="77777777" w:rsidR="004C143D" w:rsidRPr="00C4682A" w:rsidRDefault="004470F8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9.01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0.00</w:t>
            </w:r>
            <w:r w:rsidR="0071569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3</w:t>
            </w:r>
          </w:p>
        </w:tc>
      </w:tr>
      <w:tr w:rsidR="004C143D" w:rsidRPr="00BD246B" w14:paraId="501CC7F6" w14:textId="77777777" w:rsidTr="009B29E3">
        <w:trPr>
          <w:trHeight w:val="311"/>
          <w:jc w:val="center"/>
        </w:trPr>
        <w:tc>
          <w:tcPr>
            <w:tcW w:w="3229" w:type="dxa"/>
            <w:shd w:val="clear" w:color="auto" w:fill="auto"/>
          </w:tcPr>
          <w:p w14:paraId="31EA764E" w14:textId="77777777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C4682A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PR statu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negative</w:t>
            </w:r>
            <w:r w:rsidR="009B29E3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 xml:space="preserve"> v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positive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0AC95479" w14:textId="7F1550E5" w:rsidR="004C143D" w:rsidRPr="00C4682A" w:rsidRDefault="004470F8" w:rsidP="009B29E3">
            <w:pPr>
              <w:widowControl w:val="0"/>
              <w:adjustRightInd/>
              <w:snapToGrid/>
              <w:spacing w:after="0"/>
              <w:ind w:firstLineChars="250" w:firstLine="525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50</w:t>
            </w:r>
            <w:r w:rsidR="00AC7F0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</w:t>
            </w:r>
            <w:r w:rsidR="00F17AE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</w:t>
            </w:r>
            <w:r w:rsidR="004519D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</w:t>
            </w:r>
            <w:r w:rsidR="00F414BB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47</w:t>
            </w:r>
            <w:r w:rsidR="004519D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9</w:t>
            </w:r>
          </w:p>
        </w:tc>
        <w:tc>
          <w:tcPr>
            <w:tcW w:w="3078" w:type="dxa"/>
            <w:vAlign w:val="center"/>
          </w:tcPr>
          <w:p w14:paraId="68BA5A08" w14:textId="77777777" w:rsidR="004C143D" w:rsidRPr="00C4682A" w:rsidRDefault="004470F8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1.50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0.</w:t>
            </w:r>
            <w:r w:rsidR="0071569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20</w:t>
            </w:r>
          </w:p>
        </w:tc>
      </w:tr>
      <w:tr w:rsidR="004C143D" w:rsidRPr="00BD246B" w14:paraId="67325C17" w14:textId="77777777" w:rsidTr="009B29E3">
        <w:trPr>
          <w:trHeight w:val="311"/>
          <w:jc w:val="center"/>
        </w:trPr>
        <w:tc>
          <w:tcPr>
            <w:tcW w:w="3229" w:type="dxa"/>
            <w:shd w:val="clear" w:color="auto" w:fill="auto"/>
          </w:tcPr>
          <w:p w14:paraId="7B300726" w14:textId="77777777" w:rsidR="004C143D" w:rsidRPr="00C4682A" w:rsidRDefault="008F7A8E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HER</w:t>
            </w:r>
            <w:r w:rsidR="004C143D" w:rsidRPr="00C4682A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 statu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negative</w:t>
            </w:r>
            <w:r w:rsidR="009B29E3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 xml:space="preserve"> v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positive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7C8F3463" w14:textId="3E4F09CA" w:rsidR="004C143D" w:rsidRPr="00C4682A" w:rsidRDefault="004470F8" w:rsidP="004519D4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</w:t>
            </w:r>
            <w:r w:rsidR="007B73D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1.41          </w:t>
            </w:r>
            <w:r w:rsidR="007B73D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 w:rsidR="00F17AE2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</w:t>
            </w:r>
            <w:r w:rsidR="00F414BB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234</w:t>
            </w:r>
          </w:p>
        </w:tc>
        <w:tc>
          <w:tcPr>
            <w:tcW w:w="3078" w:type="dxa"/>
            <w:vAlign w:val="center"/>
          </w:tcPr>
          <w:p w14:paraId="1CD9B646" w14:textId="77777777" w:rsidR="004C143D" w:rsidRPr="00C4682A" w:rsidRDefault="004470F8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0.27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0.</w:t>
            </w:r>
            <w:r w:rsidR="0071569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603</w:t>
            </w:r>
          </w:p>
        </w:tc>
      </w:tr>
      <w:tr w:rsidR="004C143D" w:rsidRPr="00BD246B" w14:paraId="3DBA230C" w14:textId="77777777" w:rsidTr="009B29E3">
        <w:trPr>
          <w:trHeight w:val="311"/>
          <w:jc w:val="center"/>
        </w:trPr>
        <w:tc>
          <w:tcPr>
            <w:tcW w:w="3229" w:type="dxa"/>
            <w:shd w:val="clear" w:color="auto" w:fill="auto"/>
          </w:tcPr>
          <w:p w14:paraId="1203D532" w14:textId="77777777" w:rsidR="004C143D" w:rsidRPr="00C4682A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YAP </w:t>
            </w:r>
            <w:r w:rsidRPr="00C4682A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statu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low </w:t>
            </w:r>
            <w:r w:rsidR="009B29E3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v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high)</w:t>
            </w:r>
          </w:p>
        </w:tc>
        <w:tc>
          <w:tcPr>
            <w:tcW w:w="2501" w:type="dxa"/>
            <w:shd w:val="clear" w:color="auto" w:fill="auto"/>
            <w:vAlign w:val="center"/>
          </w:tcPr>
          <w:p w14:paraId="381695CA" w14:textId="79377035" w:rsidR="004C143D" w:rsidRPr="00C4682A" w:rsidRDefault="00F17AE2" w:rsidP="004C143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</w:t>
            </w:r>
            <w:bookmarkStart w:id="2" w:name="OLE_LINK3"/>
            <w:bookmarkStart w:id="3" w:name="OLE_LINK4"/>
            <w:r w:rsidR="004470F8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3.29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</w:t>
            </w:r>
            <w:r w:rsidR="007B73D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</w:t>
            </w:r>
            <w:bookmarkEnd w:id="2"/>
            <w:bookmarkEnd w:id="3"/>
            <w:r w:rsidR="00F414BB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70</w:t>
            </w:r>
          </w:p>
        </w:tc>
        <w:tc>
          <w:tcPr>
            <w:tcW w:w="3078" w:type="dxa"/>
            <w:vAlign w:val="center"/>
          </w:tcPr>
          <w:p w14:paraId="557D29D1" w14:textId="77777777" w:rsidR="004C143D" w:rsidRPr="00C4682A" w:rsidRDefault="004470F8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2.56</w:t>
            </w:r>
            <w:r w:rsidR="004420EE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0.1</w:t>
            </w:r>
            <w:r w:rsidR="0071569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0</w:t>
            </w:r>
          </w:p>
        </w:tc>
      </w:tr>
      <w:tr w:rsidR="004C143D" w:rsidRPr="00BD246B" w14:paraId="0DC820C0" w14:textId="77777777" w:rsidTr="009B29E3">
        <w:trPr>
          <w:trHeight w:val="311"/>
          <w:jc w:val="center"/>
        </w:trPr>
        <w:tc>
          <w:tcPr>
            <w:tcW w:w="3229" w:type="dxa"/>
            <w:tcBorders>
              <w:bottom w:val="single" w:sz="4" w:space="0" w:color="auto"/>
            </w:tcBorders>
            <w:shd w:val="clear" w:color="auto" w:fill="auto"/>
          </w:tcPr>
          <w:p w14:paraId="28DF6152" w14:textId="77777777" w:rsidR="004C143D" w:rsidRDefault="004C143D" w:rsidP="009B29E3">
            <w:pPr>
              <w:widowControl w:val="0"/>
              <w:adjustRightInd/>
              <w:snapToGrid/>
              <w:spacing w:after="0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 w:rsidRPr="00761CD4">
              <w:rPr>
                <w:rFonts w:ascii="Times New Roman" w:hAnsi="Times New Roman"/>
                <w:szCs w:val="21"/>
              </w:rPr>
              <w:t>β</w:t>
            </w:r>
            <w:r w:rsidRPr="00761CD4">
              <w:rPr>
                <w:rFonts w:ascii="Times New Roman" w:hAnsi="Times New Roman" w:hint="eastAsia"/>
                <w:szCs w:val="21"/>
              </w:rPr>
              <w:t>-catenin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 w:rsidRPr="00C4682A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statu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(low </w:t>
            </w:r>
            <w:r w:rsidR="009B29E3" w:rsidRPr="00C935EC">
              <w:rPr>
                <w:rFonts w:ascii="Times New Roman" w:eastAsia="宋体" w:hAnsi="Times New Roman" w:cs="Times New Roman" w:hint="eastAsia"/>
                <w:i/>
                <w:kern w:val="2"/>
                <w:sz w:val="21"/>
                <w:szCs w:val="21"/>
              </w:rPr>
              <w:t>vs</w:t>
            </w:r>
            <w:r w:rsidR="009B29E3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high)</w:t>
            </w:r>
          </w:p>
        </w:tc>
        <w:tc>
          <w:tcPr>
            <w:tcW w:w="25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55817" w14:textId="36D98149" w:rsidR="004C143D" w:rsidRPr="00C4682A" w:rsidRDefault="00F17AE2" w:rsidP="004470F8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</w:t>
            </w:r>
            <w:r w:rsidR="00F414BB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12.</w:t>
            </w:r>
            <w:r w:rsidR="004519D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</w:t>
            </w:r>
            <w:r w:rsidR="00F414BB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4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</w:t>
            </w:r>
            <w:r w:rsidR="007B73DA"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.0</w:t>
            </w:r>
            <w:r w:rsidR="004519D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1</w:t>
            </w:r>
          </w:p>
        </w:tc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0E3120E8" w14:textId="77777777" w:rsidR="004C143D" w:rsidRPr="00C4682A" w:rsidRDefault="004470F8" w:rsidP="00A6270D">
            <w:pPr>
              <w:widowControl w:val="0"/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6.74</w:t>
            </w:r>
            <w:r w:rsidR="00EC57D7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 xml:space="preserve">          0.0</w:t>
            </w:r>
            <w:r w:rsidR="00715694">
              <w:rPr>
                <w:rFonts w:ascii="Times New Roman" w:eastAsia="宋体" w:hAnsi="Times New Roman" w:cs="Times New Roman" w:hint="eastAsia"/>
                <w:kern w:val="2"/>
                <w:sz w:val="21"/>
                <w:szCs w:val="21"/>
              </w:rPr>
              <w:t>09</w:t>
            </w:r>
          </w:p>
        </w:tc>
      </w:tr>
    </w:tbl>
    <w:p w14:paraId="519D2FA1" w14:textId="77777777" w:rsidR="00C4682A" w:rsidRPr="003158D4" w:rsidRDefault="00C4682A" w:rsidP="003158D4">
      <w:pPr>
        <w:widowControl w:val="0"/>
        <w:adjustRightInd/>
        <w:snapToGrid/>
        <w:spacing w:after="0"/>
        <w:jc w:val="both"/>
        <w:rPr>
          <w:rFonts w:ascii="Times New Roman" w:eastAsia="宋体" w:hAnsi="Times New Roman" w:cs="Times New Roman"/>
          <w:b/>
          <w:kern w:val="2"/>
          <w:sz w:val="21"/>
          <w:szCs w:val="21"/>
        </w:rPr>
      </w:pPr>
    </w:p>
    <w:sectPr w:rsidR="00C4682A" w:rsidRPr="003158D4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5D2C48" w14:textId="77777777" w:rsidR="001C7755" w:rsidRDefault="001C7755" w:rsidP="005C262B">
      <w:pPr>
        <w:spacing w:after="0"/>
      </w:pPr>
      <w:r>
        <w:separator/>
      </w:r>
    </w:p>
  </w:endnote>
  <w:endnote w:type="continuationSeparator" w:id="0">
    <w:p w14:paraId="5470765B" w14:textId="77777777" w:rsidR="001C7755" w:rsidRDefault="001C7755" w:rsidP="005C262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F6331F" w14:textId="77777777" w:rsidR="001C7755" w:rsidRDefault="001C7755" w:rsidP="005C262B">
      <w:pPr>
        <w:spacing w:after="0"/>
      </w:pPr>
      <w:r>
        <w:separator/>
      </w:r>
    </w:p>
  </w:footnote>
  <w:footnote w:type="continuationSeparator" w:id="0">
    <w:p w14:paraId="105D6392" w14:textId="77777777" w:rsidR="001C7755" w:rsidRDefault="001C7755" w:rsidP="005C262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764390C2-147B-43B7-A12B-5CFFEE100A2B}"/>
    <w:docVar w:name="KY_MEDREF_VERSION" w:val="3"/>
  </w:docVars>
  <w:rsids>
    <w:rsidRoot w:val="00D31D50"/>
    <w:rsid w:val="00025303"/>
    <w:rsid w:val="000C624C"/>
    <w:rsid w:val="001106C0"/>
    <w:rsid w:val="001C7755"/>
    <w:rsid w:val="00261CC0"/>
    <w:rsid w:val="002B5F4D"/>
    <w:rsid w:val="003158D4"/>
    <w:rsid w:val="00323B43"/>
    <w:rsid w:val="003520C8"/>
    <w:rsid w:val="003D37D8"/>
    <w:rsid w:val="00426133"/>
    <w:rsid w:val="004358AB"/>
    <w:rsid w:val="004420EE"/>
    <w:rsid w:val="004470F8"/>
    <w:rsid w:val="004519D4"/>
    <w:rsid w:val="004B697F"/>
    <w:rsid w:val="004C143D"/>
    <w:rsid w:val="005C262B"/>
    <w:rsid w:val="00715694"/>
    <w:rsid w:val="007B73DA"/>
    <w:rsid w:val="0081557A"/>
    <w:rsid w:val="008B7726"/>
    <w:rsid w:val="008E11E4"/>
    <w:rsid w:val="008E1A86"/>
    <w:rsid w:val="008F7A8E"/>
    <w:rsid w:val="009610AB"/>
    <w:rsid w:val="009B29E3"/>
    <w:rsid w:val="009D1F13"/>
    <w:rsid w:val="00AC7F02"/>
    <w:rsid w:val="00BF3321"/>
    <w:rsid w:val="00C4682A"/>
    <w:rsid w:val="00C5180B"/>
    <w:rsid w:val="00C6416D"/>
    <w:rsid w:val="00C935EC"/>
    <w:rsid w:val="00CB3A0D"/>
    <w:rsid w:val="00CC20F3"/>
    <w:rsid w:val="00CE29C4"/>
    <w:rsid w:val="00D31D50"/>
    <w:rsid w:val="00DE672F"/>
    <w:rsid w:val="00E642D0"/>
    <w:rsid w:val="00EC57D7"/>
    <w:rsid w:val="00F17AE2"/>
    <w:rsid w:val="00F414BB"/>
    <w:rsid w:val="00F500D9"/>
    <w:rsid w:val="00F666D5"/>
    <w:rsid w:val="00FE1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97E099"/>
  <w15:docId w15:val="{36349D91-A691-4678-BDF6-5D27F282E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262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262B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262B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262B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2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0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4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马 骥</cp:lastModifiedBy>
  <cp:revision>14</cp:revision>
  <dcterms:created xsi:type="dcterms:W3CDTF">2008-09-11T17:20:00Z</dcterms:created>
  <dcterms:modified xsi:type="dcterms:W3CDTF">2020-06-17T14:27:00Z</dcterms:modified>
</cp:coreProperties>
</file>